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86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14"/>
        <w:gridCol w:w="1595"/>
        <w:gridCol w:w="1376"/>
        <w:gridCol w:w="1775"/>
      </w:tblGrid>
      <w:tr w:rsidR="00944CDB" w:rsidRPr="00944CDB" w14:paraId="37C77B48" w14:textId="77777777" w:rsidTr="00944CDB">
        <w:trPr>
          <w:trHeight w:val="570"/>
        </w:trPr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FF0073" w14:textId="77777777" w:rsidR="00944CDB" w:rsidRPr="00944CDB" w:rsidRDefault="00944CDB" w:rsidP="00944CD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</w:pPr>
            <w:r w:rsidRPr="00944CDB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  <w:t xml:space="preserve">Ease of Use </w:t>
            </w:r>
          </w:p>
        </w:tc>
        <w:tc>
          <w:tcPr>
            <w:tcW w:w="15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6C10536" w14:textId="77777777" w:rsidR="00944CDB" w:rsidRPr="00944CDB" w:rsidRDefault="00944CDB" w:rsidP="00944CD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</w:pPr>
            <w:r w:rsidRPr="00944CDB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  <w:t>Agree n (%)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5F19C65" w14:textId="77777777" w:rsidR="00944CDB" w:rsidRPr="00944CDB" w:rsidRDefault="00944CDB" w:rsidP="00944CDB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u w:val="single"/>
              </w:rPr>
            </w:pPr>
            <w:r w:rsidRPr="00944CDB">
              <w:rPr>
                <w:rFonts w:ascii="Arial" w:eastAsia="Times New Roman" w:hAnsi="Arial" w:cs="Arial"/>
                <w:color w:val="333333"/>
                <w:sz w:val="22"/>
                <w:szCs w:val="22"/>
                <w:u w:val="single"/>
              </w:rPr>
              <w:t>Neutral n (%)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0995E0" w14:textId="77777777" w:rsidR="00944CDB" w:rsidRPr="00944CDB" w:rsidRDefault="00944CDB" w:rsidP="00944CDB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u w:val="single"/>
              </w:rPr>
            </w:pPr>
            <w:r w:rsidRPr="00944CDB">
              <w:rPr>
                <w:rFonts w:ascii="Arial" w:eastAsia="Times New Roman" w:hAnsi="Arial" w:cs="Arial"/>
                <w:color w:val="333333"/>
                <w:sz w:val="22"/>
                <w:szCs w:val="22"/>
                <w:u w:val="single"/>
              </w:rPr>
              <w:t>Disagree n (%)</w:t>
            </w:r>
          </w:p>
        </w:tc>
      </w:tr>
      <w:tr w:rsidR="00944CDB" w:rsidRPr="00944CDB" w14:paraId="547280F5" w14:textId="77777777" w:rsidTr="00944CDB">
        <w:trPr>
          <w:trHeight w:val="2595"/>
        </w:trPr>
        <w:tc>
          <w:tcPr>
            <w:tcW w:w="211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AD148E0" w14:textId="77777777" w:rsidR="00944CDB" w:rsidRPr="00944CDB" w:rsidRDefault="00944CDB" w:rsidP="00944CDB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944CDB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It was easy for me to install the syncing app on the device 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E5C3C4" w14:textId="77777777" w:rsidR="00944CDB" w:rsidRPr="00944CDB" w:rsidRDefault="00944CDB" w:rsidP="00944CDB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944CDB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80 (71.4%)</w:t>
            </w:r>
          </w:p>
        </w:tc>
        <w:tc>
          <w:tcPr>
            <w:tcW w:w="13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9422ED" w14:textId="77777777" w:rsidR="00944CDB" w:rsidRPr="00944CDB" w:rsidRDefault="00944CDB" w:rsidP="00944CDB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944CDB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 (2.4%)</w:t>
            </w:r>
          </w:p>
        </w:tc>
        <w:tc>
          <w:tcPr>
            <w:tcW w:w="1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40CA713" w14:textId="77777777" w:rsidR="00944CDB" w:rsidRPr="00944CDB" w:rsidRDefault="00944CDB" w:rsidP="00944CDB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944CDB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9 (26.2%)</w:t>
            </w:r>
          </w:p>
        </w:tc>
      </w:tr>
      <w:tr w:rsidR="00944CDB" w:rsidRPr="00944CDB" w14:paraId="68F71BEE" w14:textId="77777777" w:rsidTr="00944CDB">
        <w:trPr>
          <w:trHeight w:val="2025"/>
        </w:trPr>
        <w:tc>
          <w:tcPr>
            <w:tcW w:w="21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7CA16E9" w14:textId="77777777" w:rsidR="00944CDB" w:rsidRPr="00944CDB" w:rsidRDefault="00944CDB" w:rsidP="00944CDB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944CDB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It was easy for me to learn to use the syncing app 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DDD5AB" w14:textId="47CC2299" w:rsidR="00944CDB" w:rsidRPr="00944CDB" w:rsidRDefault="00944CDB" w:rsidP="00944CDB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944CDB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84 (75</w:t>
            </w:r>
            <w:r w:rsidR="000D7943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.0</w:t>
            </w:r>
            <w:r w:rsidRPr="00944CDB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5ABF9D" w14:textId="77777777" w:rsidR="00944CDB" w:rsidRPr="00944CDB" w:rsidRDefault="00944CDB" w:rsidP="00944CDB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944CDB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9 (8.3%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775B03F" w14:textId="77777777" w:rsidR="00944CDB" w:rsidRPr="00944CDB" w:rsidRDefault="00944CDB" w:rsidP="00944CDB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944CDB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9 (16.7%)</w:t>
            </w:r>
          </w:p>
        </w:tc>
      </w:tr>
      <w:tr w:rsidR="00944CDB" w:rsidRPr="00944CDB" w14:paraId="5E29546F" w14:textId="77777777" w:rsidTr="00944CDB">
        <w:trPr>
          <w:trHeight w:val="1440"/>
        </w:trPr>
        <w:tc>
          <w:tcPr>
            <w:tcW w:w="21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AF75865" w14:textId="77777777" w:rsidR="00944CDB" w:rsidRPr="00944CDB" w:rsidRDefault="00944CDB" w:rsidP="00944CDB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944CDB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The syncing app was easy to use 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06F9DA" w14:textId="77777777" w:rsidR="00944CDB" w:rsidRPr="00944CDB" w:rsidRDefault="00944CDB" w:rsidP="00944CDB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944CDB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8 (60.7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ABEE0B" w14:textId="77777777" w:rsidR="00944CDB" w:rsidRPr="00944CDB" w:rsidRDefault="00944CDB" w:rsidP="00944CDB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944CDB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 (4.8%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AD811A2" w14:textId="77777777" w:rsidR="00944CDB" w:rsidRPr="00944CDB" w:rsidRDefault="00944CDB" w:rsidP="00944CDB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944CDB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9 (34.5%)</w:t>
            </w:r>
          </w:p>
        </w:tc>
      </w:tr>
      <w:tr w:rsidR="00944CDB" w:rsidRPr="00944CDB" w14:paraId="0031AD4A" w14:textId="77777777" w:rsidTr="00944CDB">
        <w:trPr>
          <w:trHeight w:val="4335"/>
        </w:trPr>
        <w:tc>
          <w:tcPr>
            <w:tcW w:w="211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990555" w14:textId="77777777" w:rsidR="00944CDB" w:rsidRPr="00944CDB" w:rsidRDefault="00944CDB" w:rsidP="00944CDB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944CDB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The device was convenient to carry with me throughout my school day/while on the school campus 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36E7401" w14:textId="77777777" w:rsidR="00944CDB" w:rsidRPr="00944CDB" w:rsidRDefault="00944CDB" w:rsidP="00944CDB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944CDB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1 (54.8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F653A61" w14:textId="77777777" w:rsidR="00944CDB" w:rsidRPr="00944CDB" w:rsidRDefault="00944CDB" w:rsidP="00944CDB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944CDB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8 (7.1%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7D8A5C" w14:textId="77777777" w:rsidR="00944CDB" w:rsidRPr="00944CDB" w:rsidRDefault="00944CDB" w:rsidP="00944CDB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944CDB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3 (38.1%)</w:t>
            </w:r>
          </w:p>
        </w:tc>
      </w:tr>
    </w:tbl>
    <w:p w14:paraId="40A5905E" w14:textId="77777777" w:rsidR="00D539A3" w:rsidRDefault="00D539A3"/>
    <w:sectPr w:rsidR="00D53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CDB"/>
    <w:rsid w:val="00010F75"/>
    <w:rsid w:val="0003267F"/>
    <w:rsid w:val="00046872"/>
    <w:rsid w:val="0009337D"/>
    <w:rsid w:val="000D7943"/>
    <w:rsid w:val="00126993"/>
    <w:rsid w:val="001B7BD0"/>
    <w:rsid w:val="00201474"/>
    <w:rsid w:val="00257CCC"/>
    <w:rsid w:val="00266358"/>
    <w:rsid w:val="00275A55"/>
    <w:rsid w:val="00277915"/>
    <w:rsid w:val="002A7BF2"/>
    <w:rsid w:val="002D6C40"/>
    <w:rsid w:val="002E05F3"/>
    <w:rsid w:val="0031651D"/>
    <w:rsid w:val="003333B5"/>
    <w:rsid w:val="003919FA"/>
    <w:rsid w:val="003F7735"/>
    <w:rsid w:val="00455A0C"/>
    <w:rsid w:val="00460113"/>
    <w:rsid w:val="00464247"/>
    <w:rsid w:val="0048797D"/>
    <w:rsid w:val="00490BC4"/>
    <w:rsid w:val="004A0202"/>
    <w:rsid w:val="004D18D2"/>
    <w:rsid w:val="005055DB"/>
    <w:rsid w:val="0051324B"/>
    <w:rsid w:val="00533216"/>
    <w:rsid w:val="00536398"/>
    <w:rsid w:val="005C40D4"/>
    <w:rsid w:val="006546C6"/>
    <w:rsid w:val="006745E9"/>
    <w:rsid w:val="0067721F"/>
    <w:rsid w:val="006864C1"/>
    <w:rsid w:val="006A1E72"/>
    <w:rsid w:val="006C1C38"/>
    <w:rsid w:val="006C245A"/>
    <w:rsid w:val="006D7190"/>
    <w:rsid w:val="007134D5"/>
    <w:rsid w:val="00730B4C"/>
    <w:rsid w:val="00747A0E"/>
    <w:rsid w:val="007A38C2"/>
    <w:rsid w:val="007B5557"/>
    <w:rsid w:val="007C1C40"/>
    <w:rsid w:val="00840C16"/>
    <w:rsid w:val="00854B5B"/>
    <w:rsid w:val="0086381C"/>
    <w:rsid w:val="008A1BFF"/>
    <w:rsid w:val="008C2942"/>
    <w:rsid w:val="008D4BC0"/>
    <w:rsid w:val="008D595D"/>
    <w:rsid w:val="008E69DB"/>
    <w:rsid w:val="00900E66"/>
    <w:rsid w:val="009308E8"/>
    <w:rsid w:val="00930A5B"/>
    <w:rsid w:val="00933D82"/>
    <w:rsid w:val="00944CDB"/>
    <w:rsid w:val="0094755F"/>
    <w:rsid w:val="00963AF4"/>
    <w:rsid w:val="00976A90"/>
    <w:rsid w:val="009E6B38"/>
    <w:rsid w:val="00A071DE"/>
    <w:rsid w:val="00A2395B"/>
    <w:rsid w:val="00A4475D"/>
    <w:rsid w:val="00A44F71"/>
    <w:rsid w:val="00A63E71"/>
    <w:rsid w:val="00A644CC"/>
    <w:rsid w:val="00A90D52"/>
    <w:rsid w:val="00AE560B"/>
    <w:rsid w:val="00B63196"/>
    <w:rsid w:val="00B71FCE"/>
    <w:rsid w:val="00BE41FD"/>
    <w:rsid w:val="00BF659D"/>
    <w:rsid w:val="00C52586"/>
    <w:rsid w:val="00CD57AF"/>
    <w:rsid w:val="00CE130A"/>
    <w:rsid w:val="00CF168B"/>
    <w:rsid w:val="00CF17DC"/>
    <w:rsid w:val="00D535A2"/>
    <w:rsid w:val="00D539A3"/>
    <w:rsid w:val="00D61FDF"/>
    <w:rsid w:val="00D62678"/>
    <w:rsid w:val="00D62D54"/>
    <w:rsid w:val="00D80C50"/>
    <w:rsid w:val="00DE56B8"/>
    <w:rsid w:val="00E505B3"/>
    <w:rsid w:val="00E77AAD"/>
    <w:rsid w:val="00E81B8C"/>
    <w:rsid w:val="00F11C39"/>
    <w:rsid w:val="00F34896"/>
    <w:rsid w:val="00F70389"/>
    <w:rsid w:val="00FF4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424466"/>
  <w15:chartTrackingRefBased/>
  <w15:docId w15:val="{35BD405F-A8C0-C64C-BEED-D651F3544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45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2</Characters>
  <Application>Microsoft Office Word</Application>
  <DocSecurity>0</DocSecurity>
  <Lines>8</Lines>
  <Paragraphs>3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u</dc:creator>
  <cp:keywords/>
  <dc:description/>
  <cp:lastModifiedBy>Amy Yu</cp:lastModifiedBy>
  <cp:revision>2</cp:revision>
  <dcterms:created xsi:type="dcterms:W3CDTF">2023-01-20T17:46:00Z</dcterms:created>
  <dcterms:modified xsi:type="dcterms:W3CDTF">2023-01-20T19:09:00Z</dcterms:modified>
</cp:coreProperties>
</file>